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98"/>
      <w:bookmarkStart w:id="1" w:name="OLE_LINK97"/>
      <w:bookmarkStart w:id="2" w:name="OLE_LINK9"/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8"/>
          <w:szCs w:val="28"/>
        </w:rPr>
        <w:t>. Logistic regression for OX40L expression on TILs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6"/>
        <w:gridCol w:w="794"/>
        <w:gridCol w:w="1336"/>
        <w:gridCol w:w="809"/>
        <w:gridCol w:w="689"/>
        <w:gridCol w:w="1434"/>
        <w:gridCol w:w="19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1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1756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5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ordWrap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95%CI </w:t>
            </w:r>
          </w:p>
        </w:tc>
        <w:tc>
          <w:tcPr>
            <w:tcW w:w="3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9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62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95%CI </w:t>
            </w:r>
          </w:p>
        </w:tc>
        <w:tc>
          <w:tcPr>
            <w:tcW w:w="8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 (Female vs. Male)</w:t>
            </w:r>
          </w:p>
        </w:tc>
        <w:tc>
          <w:tcPr>
            <w:tcW w:w="34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55</w:t>
            </w:r>
          </w:p>
        </w:tc>
        <w:tc>
          <w:tcPr>
            <w:tcW w:w="57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0-3.257</w:t>
            </w:r>
          </w:p>
        </w:tc>
        <w:tc>
          <w:tcPr>
            <w:tcW w:w="35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41</w:t>
            </w:r>
          </w:p>
        </w:tc>
        <w:tc>
          <w:tcPr>
            <w:tcW w:w="29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971" w:type="pct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&lt;70 vs. ≥70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13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15</w:t>
            </w:r>
            <w:r>
              <w:rPr>
                <w:rFonts w:ascii="Times New Roman" w:hAnsi="Times New Roman" w:cs="Times New Roman"/>
              </w:rPr>
              <w:t>-2.368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81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ing status (Non-smoker vs. Smoker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424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53</w:t>
            </w:r>
            <w:r>
              <w:rPr>
                <w:rFonts w:ascii="Times New Roman" w:hAnsi="Times New Roman" w:cs="Times New Roman"/>
              </w:rPr>
              <w:t>-3.671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64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1" w:type="pct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LC staging (I-II vs. III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5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83</w:t>
            </w:r>
            <w:r>
              <w:rPr>
                <w:rFonts w:ascii="Times New Roman" w:hAnsi="Times New Roman" w:cs="Times New Roman"/>
              </w:rPr>
              <w:t>-3.235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46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62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83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X40 on TCs (negative vs. positive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.233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.231</w:t>
            </w:r>
            <w:r>
              <w:rPr>
                <w:rFonts w:ascii="Times New Roman" w:hAnsi="Times New Roman" w:cs="Times New Roman"/>
              </w:rPr>
              <w:t>-6.583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.806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62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83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X40 on TILs (negative vs. positive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4.815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.046</w:t>
            </w:r>
            <w:r>
              <w:rPr>
                <w:rFonts w:ascii="Times New Roman" w:hAnsi="Times New Roman" w:cs="Times New Roman"/>
              </w:rPr>
              <w:t>-22.169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u w:val="singl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44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99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51-11.281</w:t>
            </w:r>
          </w:p>
        </w:tc>
        <w:tc>
          <w:tcPr>
            <w:tcW w:w="837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X40L on TCs (negative vs. positive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762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26</w:t>
            </w:r>
            <w:r>
              <w:rPr>
                <w:rFonts w:ascii="Times New Roman" w:hAnsi="Times New Roman" w:cs="Times New Roman"/>
              </w:rPr>
              <w:t>-62.289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56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D-1 on TILs (negative vs. positive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451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618</w:t>
            </w:r>
            <w:r>
              <w:rPr>
                <w:rFonts w:ascii="Times New Roman" w:hAnsi="Times New Roman" w:cs="Times New Roman"/>
              </w:rPr>
              <w:t>-12.242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4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813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23-6.283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D-L1 on TILs (negative vs. positive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311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916</w:t>
            </w:r>
            <w:r>
              <w:rPr>
                <w:rFonts w:ascii="Times New Roman" w:hAnsi="Times New Roman" w:cs="Times New Roman"/>
              </w:rPr>
              <w:t>-14.719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075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68-7.578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bookmarkStart w:id="3" w:name="OLE_LINK11" w:colFirst="4" w:colLast="6"/>
            <w:r>
              <w:rPr>
                <w:rFonts w:ascii="Times New Roman" w:hAnsi="Times New Roman" w:cs="Times New Roman"/>
                <w:b/>
                <w:bCs/>
              </w:rPr>
              <w:t>PD-L1 on TCs (negative vs. positive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.9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82</w:t>
            </w:r>
            <w:r>
              <w:rPr>
                <w:rFonts w:ascii="Times New Roman" w:hAnsi="Times New Roman" w:cs="Times New Roman"/>
              </w:rPr>
              <w:t>-91.555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8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 (negative vs. positive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.529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960-61.837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515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00-33.805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4 (negative vs. positive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030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438-20.269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&lt;0.001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683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00-7.160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97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8 (negative vs. positive)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</w:rPr>
              <w:t>333</w:t>
            </w:r>
          </w:p>
        </w:tc>
        <w:tc>
          <w:tcPr>
            <w:tcW w:w="57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12-11.652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u w:val="single"/>
                <w:lang w:val="en-US" w:eastAsia="zh-CN"/>
              </w:rPr>
              <w:t>04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13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14-3.889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7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XP3 (negative vs. positive)</w:t>
            </w:r>
          </w:p>
        </w:tc>
        <w:tc>
          <w:tcPr>
            <w:tcW w:w="34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917</w:t>
            </w:r>
          </w:p>
        </w:tc>
        <w:tc>
          <w:tcPr>
            <w:tcW w:w="57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806-13.382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u w:val="single"/>
                <w:lang w:val="en-US" w:eastAsia="zh-CN"/>
              </w:rPr>
              <w:t>02</w:t>
            </w:r>
          </w:p>
        </w:tc>
        <w:tc>
          <w:tcPr>
            <w:tcW w:w="68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30</w:t>
            </w:r>
          </w:p>
        </w:tc>
        <w:tc>
          <w:tcPr>
            <w:tcW w:w="143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84-4.699</w:t>
            </w:r>
          </w:p>
        </w:tc>
        <w:tc>
          <w:tcPr>
            <w:tcW w:w="193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30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TCs, tumor cells; TILs, tumor infiltrating lymphocytes; PD-1, program death-1; PD-L1, program death-ligand 1; FOXP3, forkhead box protein P3; OX40L, OX40 ligand; OR, Odds Ratio; P, P value for whole; 95% CI, 95% confidence interval. Statistically significant data were marked with bold and underline.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bookmarkEnd w:id="0"/>
    <w:bookmarkEnd w:id="1"/>
    <w:bookmarkEnd w:id="2"/>
    <w:p>
      <w:pPr>
        <w:rPr>
          <w:b/>
          <w:bCs/>
          <w:sz w:val="24"/>
          <w:szCs w:val="28"/>
        </w:rPr>
      </w:pPr>
      <w:bookmarkStart w:id="4" w:name="_GoBack"/>
      <w:bookmarkEnd w:id="4"/>
    </w:p>
    <w:sectPr>
      <w:pgSz w:w="11906" w:h="16838"/>
      <w:pgMar w:top="284" w:right="284" w:bottom="284" w:left="28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69"/>
    <w:rsid w:val="002A4B6F"/>
    <w:rsid w:val="002F7F1C"/>
    <w:rsid w:val="00997A69"/>
    <w:rsid w:val="009A7895"/>
    <w:rsid w:val="00B95614"/>
    <w:rsid w:val="00D137F7"/>
    <w:rsid w:val="01E71B19"/>
    <w:rsid w:val="02650225"/>
    <w:rsid w:val="0314509B"/>
    <w:rsid w:val="048A5E6E"/>
    <w:rsid w:val="04E775E2"/>
    <w:rsid w:val="05AC6072"/>
    <w:rsid w:val="09EE0BA2"/>
    <w:rsid w:val="0A9A5320"/>
    <w:rsid w:val="0B3D181B"/>
    <w:rsid w:val="0CC15430"/>
    <w:rsid w:val="0D086A42"/>
    <w:rsid w:val="0DC5699A"/>
    <w:rsid w:val="1078728C"/>
    <w:rsid w:val="10962EDC"/>
    <w:rsid w:val="12C242B6"/>
    <w:rsid w:val="13A72EB7"/>
    <w:rsid w:val="15EF120E"/>
    <w:rsid w:val="16D40D05"/>
    <w:rsid w:val="190C0796"/>
    <w:rsid w:val="1914598E"/>
    <w:rsid w:val="1AF72733"/>
    <w:rsid w:val="1B676120"/>
    <w:rsid w:val="210D3B6D"/>
    <w:rsid w:val="22842447"/>
    <w:rsid w:val="263F51A9"/>
    <w:rsid w:val="292F42F3"/>
    <w:rsid w:val="309F72C3"/>
    <w:rsid w:val="30D0514D"/>
    <w:rsid w:val="34DB4B38"/>
    <w:rsid w:val="35F73F39"/>
    <w:rsid w:val="360730F1"/>
    <w:rsid w:val="38894871"/>
    <w:rsid w:val="3AE21EAE"/>
    <w:rsid w:val="40030BE2"/>
    <w:rsid w:val="41F319D1"/>
    <w:rsid w:val="4AAC5218"/>
    <w:rsid w:val="4AE72AAB"/>
    <w:rsid w:val="4CD407B2"/>
    <w:rsid w:val="4CFE2B86"/>
    <w:rsid w:val="50A40596"/>
    <w:rsid w:val="53684B57"/>
    <w:rsid w:val="53E86B0A"/>
    <w:rsid w:val="597A65E6"/>
    <w:rsid w:val="5AAA75E6"/>
    <w:rsid w:val="5D0A4072"/>
    <w:rsid w:val="5F7E155A"/>
    <w:rsid w:val="5FB34F92"/>
    <w:rsid w:val="6281528B"/>
    <w:rsid w:val="66500503"/>
    <w:rsid w:val="671A4625"/>
    <w:rsid w:val="6A714373"/>
    <w:rsid w:val="6CD16E32"/>
    <w:rsid w:val="6D466D20"/>
    <w:rsid w:val="6FE60BFA"/>
    <w:rsid w:val="748A223E"/>
    <w:rsid w:val="76053610"/>
    <w:rsid w:val="76416CE9"/>
    <w:rsid w:val="79763D5D"/>
    <w:rsid w:val="7DF3535E"/>
    <w:rsid w:val="7FBC0C8B"/>
    <w:rsid w:val="7FC2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4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5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6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8">
    <w:name w:val="xl67"/>
    <w:basedOn w:val="1"/>
    <w:qFormat/>
    <w:uiPriority w:val="0"/>
    <w:pPr>
      <w:widowControl/>
      <w:pBdr>
        <w:top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9">
    <w:name w:val="xl68"/>
    <w:basedOn w:val="1"/>
    <w:qFormat/>
    <w:uiPriority w:val="0"/>
    <w:pPr>
      <w:widowControl/>
      <w:pBdr>
        <w:top w:val="double" w:color="auto" w:sz="6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0">
    <w:name w:val="xl69"/>
    <w:basedOn w:val="1"/>
    <w:qFormat/>
    <w:uiPriority w:val="0"/>
    <w:pPr>
      <w:widowControl/>
      <w:pBdr>
        <w:top w:val="double" w:color="auto" w:sz="6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1">
    <w:name w:val="xl70"/>
    <w:basedOn w:val="1"/>
    <w:qFormat/>
    <w:uiPriority w:val="0"/>
    <w:pPr>
      <w:widowControl/>
      <w:pBdr>
        <w:top w:val="double" w:color="auto" w:sz="6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5</Words>
  <Characters>6590</Characters>
  <Lines>54</Lines>
  <Paragraphs>15</Paragraphs>
  <TotalTime>2</TotalTime>
  <ScaleCrop>false</ScaleCrop>
  <LinksUpToDate>false</LinksUpToDate>
  <CharactersWithSpaces>773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2:43:00Z</dcterms:created>
  <dc:creator>陈 培欣</dc:creator>
  <cp:lastModifiedBy>cori</cp:lastModifiedBy>
  <dcterms:modified xsi:type="dcterms:W3CDTF">2021-08-25T15:29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ADAAA680A9243D7A771B0EC1412E7CC</vt:lpwstr>
  </property>
</Properties>
</file>